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A9A1" w14:textId="1CAA5396" w:rsidR="00A071EB" w:rsidRPr="00FB6AD1" w:rsidRDefault="00FB6AD1" w:rsidP="00CC11BC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An</w:t>
      </w:r>
      <w:r w:rsidR="00CC11BC">
        <w:rPr>
          <w:rFonts w:ascii="Times New Roman" w:hAnsi="Times New Roman" w:cs="Times New Roman"/>
          <w:b/>
          <w:bCs/>
          <w:sz w:val="24"/>
          <w:szCs w:val="24"/>
          <w:lang w:val="en-CA"/>
        </w:rPr>
        <w:t>nex</w:t>
      </w:r>
      <w:r w:rsidR="00A071EB" w:rsidRPr="00FB6AD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F729EE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="00A071EB" w:rsidRPr="00FB6AD1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A071EB" w:rsidRPr="00FB6AD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3121D" w:rsidRPr="0013121D">
        <w:rPr>
          <w:rFonts w:ascii="Times New Roman" w:hAnsi="Times New Roman" w:cs="Times New Roman"/>
          <w:sz w:val="24"/>
          <w:szCs w:val="24"/>
          <w:lang w:val="en-CA"/>
        </w:rPr>
        <w:t>List of endemic vascular epiphyte species</w:t>
      </w:r>
      <w:r w:rsidR="0013121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071EB" w:rsidRPr="00FB6AD1">
        <w:rPr>
          <w:rFonts w:ascii="Times New Roman" w:hAnsi="Times New Roman" w:cs="Times New Roman"/>
          <w:sz w:val="24"/>
          <w:szCs w:val="24"/>
          <w:lang w:val="en-CA"/>
        </w:rPr>
        <w:t>to the Amazon Biom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5916"/>
        <w:gridCol w:w="1208"/>
      </w:tblGrid>
      <w:tr w:rsidR="00CE7946" w:rsidRPr="00FB6AD1" w14:paraId="7B09D078" w14:textId="77777777" w:rsidTr="00E36913">
        <w:trPr>
          <w:trHeight w:val="26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F3144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amilie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5CC73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53A5B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º records</w:t>
            </w:r>
          </w:p>
        </w:tc>
      </w:tr>
      <w:tr w:rsidR="00CE7946" w:rsidRPr="00FB6AD1" w14:paraId="5420E0A7" w14:textId="77777777" w:rsidTr="008B3782">
        <w:tc>
          <w:tcPr>
            <w:tcW w:w="0" w:type="auto"/>
            <w:tcBorders>
              <w:top w:val="single" w:sz="4" w:space="0" w:color="7F7F7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8F8E1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racea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4BFEE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cebey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7F7E6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</w:tr>
      <w:tr w:rsidR="00CE7946" w:rsidRPr="00FB6AD1" w14:paraId="3AEA0A1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57391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35F9B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la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gl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B939C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593D06E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90FD6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55257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panu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C0F8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559D26A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3DFF9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8233F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ogner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117AB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</w:t>
            </w:r>
          </w:p>
        </w:tc>
      </w:tr>
      <w:tr w:rsidR="00CE7946" w:rsidRPr="00FB6AD1" w14:paraId="0A6A6CE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E0B7A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F2331F" w14:textId="317E9DD6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hinchip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gá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A0019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4949A51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DFB80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A29DA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hoco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88199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</w:tr>
      <w:tr w:rsidR="00CE7946" w:rsidRPr="00FB6AD1" w14:paraId="641A2CB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4F664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12B1F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remers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  <w:proofErr w:type="gram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.Buntinge</w:t>
            </w:r>
            <w:proofErr w:type="spellEnd"/>
            <w:proofErr w:type="gram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x 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422F3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</w:tr>
      <w:tr w:rsidR="00CE7946" w:rsidRPr="00FB6AD1" w14:paraId="79E0CA5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3168B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8B8D0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ebilipelta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ADF6C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CE7946" w:rsidRPr="00FB6AD1" w14:paraId="16FBBD5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C05A1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4C9AB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fornicifoli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D7419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</w:tr>
      <w:tr w:rsidR="00CE7946" w:rsidRPr="00FB6AD1" w14:paraId="55A6AA7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9B354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58D07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ehriger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4365D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5BB7A5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E599D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4D04A4" w14:textId="373A3A3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amilto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gá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B7A82D" w14:textId="0A34211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06AC8C9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51846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51DFC6" w14:textId="503F3C98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olquinian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.</w:t>
            </w:r>
            <w:proofErr w:type="gram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.Bay</w:t>
            </w:r>
            <w:proofErr w:type="spellEnd"/>
            <w:proofErr w:type="gram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02A624" w14:textId="0F95A6E5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E934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CE7946" w:rsidRPr="00FB6AD1" w14:paraId="00428A1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9B659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9408D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uallag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gl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235361" w14:textId="7DD4BB06" w:rsidR="00CE7946" w:rsidRPr="00FB6AD1" w:rsidRDefault="00274042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4ADC443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B7F2F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EFBA9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uashikat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D59C5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3F82B2C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324A0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4FD71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uri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n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Barros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FBB605" w14:textId="12D68C8B" w:rsidR="00CE7946" w:rsidRPr="00FB6AD1" w:rsidRDefault="003B598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C1A27D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11A21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84E4E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ramirezi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  <w:proofErr w:type="gram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unting</w:t>
            </w:r>
            <w:proofErr w:type="spellEnd"/>
            <w:proofErr w:type="gram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4DB4B4" w14:textId="6BF45657" w:rsidR="00CE7946" w:rsidRPr="00FB6AD1" w:rsidRDefault="003B1A44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1A4E161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785E9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D2ADB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josei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5E0E0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A55042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B3270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EC54B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kayap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7AB3EB" w14:textId="05D54E38" w:rsidR="00CE7946" w:rsidRPr="00FB6AD1" w:rsidRDefault="00897612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CE7946" w:rsidRPr="00FB6AD1" w14:paraId="5DE955E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8C43F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17929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knappi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5EEE51" w14:textId="6B21CA7F" w:rsidR="00CE7946" w:rsidRPr="00FB6AD1" w:rsidRDefault="000E0D2B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7D81FC9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90FC1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231C1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krukov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FACC72" w14:textId="5770FC00" w:rsidR="00CE7946" w:rsidRPr="00FB6AD1" w:rsidRDefault="000E0D2B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</w:tr>
      <w:tr w:rsidR="00CE7946" w:rsidRPr="00FB6AD1" w14:paraId="5411751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C327A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D44D7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atissim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gl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AD93F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</w:t>
            </w:r>
          </w:p>
        </w:tc>
      </w:tr>
      <w:tr w:rsidR="00CE7946" w:rsidRPr="00FB6AD1" w14:paraId="765B832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C5ECD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1AD24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lewelly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0120F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</w:tr>
      <w:tr w:rsidR="00CE7946" w:rsidRPr="00FB6AD1" w14:paraId="2C32885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C2F86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BFAEA0" w14:textId="15A9C59E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gd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DF58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DF58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gá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9B26F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58AEB77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A5CE7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EFA3E5" w14:textId="3A87FCAC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iazi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6F662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172C467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C12D3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F080C8" w14:textId="13364C5E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oone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.</w:t>
            </w:r>
            <w:proofErr w:type="gram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.Gonç</w:t>
            </w:r>
            <w:proofErr w:type="spellEnd"/>
            <w:proofErr w:type="gram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893E6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</w:tr>
      <w:tr w:rsidR="00CE7946" w:rsidRPr="00FB6AD1" w14:paraId="16568DA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983AE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1819B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ostacero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A04A7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35A95A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851D6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C5DB2D" w14:textId="1E18DAA0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xyanth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E57F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.</w:t>
            </w:r>
            <w:proofErr w:type="gram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.Bay</w:t>
            </w:r>
            <w:proofErr w:type="spellEnd"/>
            <w:proofErr w:type="gram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76104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1D32CCD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2D2F0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71A19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xyphyll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diro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500DE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3FE490B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E8E6C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E9A97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alacioan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1655C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CE7946" w:rsidRPr="00FB6AD1" w14:paraId="5112EB4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8FF6B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F8ECE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almar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A6122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35BAA5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DA15D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8467F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rado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94610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57C3C74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A22F5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FFA3E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quipusco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3FB9B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60D55EF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C0613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5EF2FE" w14:textId="226DF3F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tepha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  <w:r w:rsidR="005813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5813D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ebe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9CDCF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</w:t>
            </w:r>
          </w:p>
        </w:tc>
      </w:tr>
      <w:tr w:rsidR="00CE7946" w:rsidRPr="00FB6AD1" w14:paraId="063036A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A84FB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08001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arapot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gl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F86B1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235FD31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AC94F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DB460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implowma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198DC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343B791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3313F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91E46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aupesian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F48FC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</w:tr>
      <w:tr w:rsidR="00CE7946" w:rsidRPr="00FB6AD1" w14:paraId="35B3B38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A2287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F87D9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warints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a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F78B9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29B7A5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FAB2A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A5B45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nthuri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yarumalens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gl</w:t>
            </w: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048CD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0723EC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B0D62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rali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13CCA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ciodaphyll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ancifoliola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odin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 Lowry, G.M. Plunkett &amp; M.M. Mor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9F685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407597E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E001A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Bromeli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AD6DC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echme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quileg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alis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)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ise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59C8B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</w:tr>
      <w:tr w:rsidR="00CE7946" w:rsidRPr="00FB6AD1" w14:paraId="7C54DD3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52469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6A495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echme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gleri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.B. Sm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8BB96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75AC42F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B677C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1E7C3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echme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fernanda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ren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 Bak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113A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</w:tr>
      <w:tr w:rsidR="00CE7946" w:rsidRPr="00FB6AD1" w14:paraId="3811A19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92C2C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46D7E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Aechme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urca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L.B. Sm.) L.B. Sm. &amp; M.A. Spenc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D5BF1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E32033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70E07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60216D" w14:textId="27EB2C53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chm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anth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E. Pereira &amp;</w:t>
            </w:r>
            <w:r w:rsidR="001C39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Rei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EF378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18A906D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B258A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FEF7C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chm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ncei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L.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7528B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72BBDB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78760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555B3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chm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driguesi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(L.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.) L.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9910F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</w:p>
        </w:tc>
      </w:tr>
      <w:tr w:rsidR="00CE7946" w:rsidRPr="00FB6AD1" w14:paraId="1FBECCB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1A49B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89927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uzm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lcantareoide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. Luth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C5D66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E621E8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C145C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9FACD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zm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atrecasasii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L.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B6157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9093E6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3A89B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C14B5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uzm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oudotia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74A5C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4E7B78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AADCB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E22B4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zm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gen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L.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A3119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CC803B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78D42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6F4CF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uzm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triangularis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.B. Sm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E831B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00315E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441D5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27390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zm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tat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(Mart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chult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. f.)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C2820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</w:tr>
      <w:tr w:rsidR="00CE7946" w:rsidRPr="00FB6AD1" w14:paraId="557FB53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6BB37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D04B0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cina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elytr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J.R. Gra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D9FB0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4BA8D34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59283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67FF1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llands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branacifo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L.B.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B2425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921388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BE67C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lusi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9FB8A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lus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uaviar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uatrec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7B881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35553F2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820F7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ryopterid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976D0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aphogloss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ryogen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ckel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3F16A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77E186D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650C1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ricacea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8CD1E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vendish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os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A.C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5D49B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1785B6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FE90A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00AA3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eratostem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eduncula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tey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8DEAE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86E5FC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56876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96761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tostem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lvícola </w:t>
            </w:r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A.C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3CC56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61AF382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5D413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9ABDD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iogenes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ntioqui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tey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72583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42EA3F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9377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A16BC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clea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ecumben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.C. Sm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B191A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56A5B0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54255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28B3A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rtha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rien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tey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80C09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62C01BE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329EB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FEB7E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sammis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cleranth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.C. Sm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E1FD5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</w:t>
            </w:r>
          </w:p>
        </w:tc>
      </w:tr>
      <w:tr w:rsidR="00CE7946" w:rsidRPr="00FB6AD1" w14:paraId="4C51145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FBB3D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2F95D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hemistocles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riental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tey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94962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</w:tr>
      <w:tr w:rsidR="00CE7946" w:rsidRPr="00FB6AD1" w14:paraId="3C56DF2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86DE1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416C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hibaud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ateriflor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.C. Sm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EB20D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3E666A4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BC6E6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E35F7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hibaud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yung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 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teyn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Pedraz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D17AF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55AEC85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083A3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esneri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AE966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lumn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hrysotrich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.E. Skog &amp; L.P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vist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CC539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</w:tr>
      <w:tr w:rsidR="00CE7946" w:rsidRPr="00FB6AD1" w14:paraId="615D5D8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48128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FAF6D1" w14:textId="17F2CF06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lumn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ronocrypt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. Amaya, L.E. Skog</w:t>
            </w:r>
            <w:r w:rsidR="00F010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&amp; L.P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vist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DB97D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8B0324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DB2F5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B4B24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n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pidat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L.E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kog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&amp; L.P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Kvist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28A0D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F127C9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85882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C579D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rymo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acinios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ehl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E00AF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2EA37F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300F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Hymenophyll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89594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ymenophyll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rionem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unzeex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J.W. Sturm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32C63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4E48A8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72DE3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rcgravi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C3E71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graviast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aporensi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Roon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Bedell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85CBB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37EEC6D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A2A06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elastomat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F1517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lak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ndre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CEE9D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6B4F0E5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4FBE4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42F01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lak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lyptrat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ea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01CE2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6034FCF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E67E8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90767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lak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ranat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udi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1E0F1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EE0C7F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DA020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8D708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lak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runcat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ea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22FA1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6B61818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63AAB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9813F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ico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erpen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i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43495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</w:t>
            </w:r>
          </w:p>
        </w:tc>
      </w:tr>
      <w:tr w:rsidR="00CE7946" w:rsidRPr="00FB6AD1" w14:paraId="147950A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B3A3E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or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A4099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Ficus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equendam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ugand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0FFD6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6D4746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18EB2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chid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01AC4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thall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acu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.) F. Barros &amp; L.R.S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Gui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3BF93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2AF181D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82102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B14F6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mpylocent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tenue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dl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) Rolf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3FE99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1D3DE28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0F57E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ACB66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lbovirens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r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d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DE53B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2DF17D4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2923F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55DEC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quemens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F.E.L. Miranda &amp; K.G. Lacerd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4F36A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DFE436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5F5B3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3A373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lanat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F.E.L. Miranda &amp; K.G. Lacerd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64758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080604C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6D254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3B101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enticulat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irand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E54E9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32FDAB5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F2FA8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82B10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aleri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CEA0DB" w14:textId="5CBC1BCA" w:rsidR="00CE7946" w:rsidRPr="00FB6AD1" w:rsidRDefault="00EE5299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7935550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A2911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A484C2" w14:textId="02EAA685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nomu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nden &amp;</w:t>
            </w:r>
            <w:r w:rsidR="007872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85CDD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54F861E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0C4E7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2B834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pkinsonian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G.F. Carr &amp; V.P. Castr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56FB6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</w:tr>
      <w:tr w:rsidR="00CE7946" w:rsidRPr="00FB6AD1" w14:paraId="23FF2B1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CFFA6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C669C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kraenzlinianum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sf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D4FD1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338DF39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25A86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B9C84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id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F.E.L. Mirand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458F0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E7946" w:rsidRPr="00FB6AD1" w14:paraId="71287D5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C5AF3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E0550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ivulari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r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d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2BE62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08B8B5A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5D6E6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60A88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ondonens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abs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2D1CD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26EB9EE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1EAFE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4FD72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icirculat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F.E.L. Mirand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FE255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CE7946" w:rsidRPr="00FB6AD1" w14:paraId="4866E9F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3CB62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24B7A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taset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igrin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A6786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</w:tr>
      <w:tr w:rsidR="00CE7946" w:rsidRPr="00FB6AD1" w14:paraId="2C1F063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2B09B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21836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Cattley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riana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nden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BB0E4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42E82A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3F539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75896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icha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queta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247F2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1D4DDAB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576D8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11AFA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Dracul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alessandro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8D85A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330A72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CBB5E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0D630F" w14:textId="4836F08F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Dracul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apillos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9E2CF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236094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8A24D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B42E7D" w14:textId="7F02F269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racul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zekia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Luer</w:t>
            </w:r>
            <w:proofErr w:type="spellEnd"/>
            <w:r w:rsidR="00787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&amp; R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Hawle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6837E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3C9D316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0F2A5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D7DF8A" w14:textId="2D414370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Dracul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lad-tep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 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7872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78728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proofErr w:type="gram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.Escobar</w:t>
            </w:r>
            <w:proofErr w:type="spellEnd"/>
            <w:proofErr w:type="gram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A770C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EFAC00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7CB9A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EAD37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adell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arini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(Braga) Garay &amp; Dunst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C07FF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32EFFA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A5084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BA02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leanthu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uriculatu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ra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7BC48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0FF5177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13761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A7813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leanthu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cuadorensi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ra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1501D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41CA4D2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91C8B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CE96F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leanthu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lateralis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ra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830E5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1CA189F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FE2BA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DC994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leanthu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horcophyllu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ra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F01D5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C87410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358A0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FD70E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leanthu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hizomatosu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ray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E1550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5D22171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D6D42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95CCDC" w14:textId="584B3663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loyell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alstroemii</w:t>
            </w:r>
            <w:proofErr w:type="spellEnd"/>
            <w:r w:rsidR="006B33B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E0F4F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2B4BDB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DCE7A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AF0B9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uaperyensi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Barb.Rod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) Porto &amp; Brad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5D774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15E2C1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DE41A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88DA5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Epidendr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creens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rieg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calho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 Christen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2C0F9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839198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CDE58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AC22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dend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gloss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Rchb.f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André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27642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4C11A5E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564A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422F7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Epidendrum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jatunsachan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odson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ágsat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23737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412FAED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154FB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9F714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dend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zliea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R. Vásquez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Ibisch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C87B5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26BE8C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5239F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87128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dend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querens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F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Leh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Kraenzl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DF5FD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3ECBA6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CD42D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8A801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dend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stachy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>Hágsat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&amp; E. Santiag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608C2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</w:tr>
      <w:tr w:rsidR="00CE7946" w:rsidRPr="00FB6AD1" w14:paraId="08ED161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B8219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EE6B5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Fernandez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tuebelii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) M.W. Cha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9994C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</w:tr>
      <w:tr w:rsidR="00CE7946" w:rsidRPr="00FB6AD1" w14:paraId="1BA39F2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74758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CE60D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Gongor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haront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66D26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94C0DE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1C6E7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C6648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onop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zebri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raenzl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0C84B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BB407E8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BD9A2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CF981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Keferstei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koechlinio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risten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0AA6F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44232B4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A00F4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76A88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Laeli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chultzei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) J.M.H. Shaw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2D04E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97063A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3F1BC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197FD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llector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4AB0E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120F84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ACF00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8183B4" w14:textId="5E02C2FF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lopex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A6629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0911631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E2535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A47225" w14:textId="28CC37DB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som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BBD61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6C0630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12187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410A76" w14:textId="7B551CF4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calliope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3B0F2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BC163E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A38C9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5615B0" w14:textId="6597CD0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lour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8AD2A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4F4909BF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23921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A7E354" w14:textId="499B5B5A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calypso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C8F41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703665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07B3B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871ADA" w14:textId="3C304681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njunct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amp;</w:t>
            </w:r>
            <w:r w:rsidR="008B36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1DD1B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4D384B2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7A416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2B8A1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alessandro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5DA2B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2C8E6B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A8F17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4510B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eleast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9F213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</w:tr>
      <w:tr w:rsidR="00CE7946" w:rsidRPr="00FB6AD1" w14:paraId="5CB662C2" w14:textId="77777777" w:rsidTr="008B3782">
        <w:trPr>
          <w:trHeight w:val="1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47AE6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FA44F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echo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347D4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BE91D8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F78A2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7B3C8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umec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CCE7E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D50A42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1E75A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941E3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flexuos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583E0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B4D031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B55D0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BFBE7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gailea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B007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1B85BA8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7D200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4200E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omotaxis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2AB59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CE7946" w:rsidRPr="00FB6AD1" w14:paraId="0814B47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52726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FB1E8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llex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CEDD8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53DBCF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5C3D2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A3E28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namoe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36469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666AC20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87CBA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9C1FF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ricolor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83AC0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374CB50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A2B00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47F7C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lo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FA459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C175CB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CAB5F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B2F94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ontect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11F60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23E4FC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4C452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05A1E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rteg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rtz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206E9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1197C2F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87210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0A786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olytrich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B930F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9CD004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1EDAF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C304C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ubescen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9B385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16B4174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8F7C4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9E9DC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chizur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16F4A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0C3A32D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ED3D7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5B7C5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ximen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BE9A8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137D04F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BD0BC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7937B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panthop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ubang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5C502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511A9EF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33C20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A6977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croclini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rasiliense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abst) 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0EDBF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B14B3B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50BDE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91F06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sdeval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eteropter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C1779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617E219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3F5C9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D07A2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sdeval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angui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reetta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EB0DD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431E5E8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DC1BF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289DD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sdeval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enato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Mal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3CA1F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4D1F5431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1DBDD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095FB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maridioid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A9AB5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757035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EDB3F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1EE91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dalessandro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E1250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1ABD73F5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28139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858DA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eli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dl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9755A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23199CBD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164FB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E591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chultze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AD516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6B1739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9EC5D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18B85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hurstonior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660A9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CE7946" w:rsidRPr="00FB6AD1" w14:paraId="4E1511D5" w14:textId="77777777" w:rsidTr="008B3782">
        <w:trPr>
          <w:trHeight w:val="2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AD145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F14FF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ocota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95060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CE7946" w:rsidRPr="00FB6AD1" w14:paraId="69ED165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5A09C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34B76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xillar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whitte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6CF48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554A6DD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7FC04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00637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ormod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elegans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irand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F4E03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5A05BB2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65362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DBA74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mode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ensi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</w:rPr>
              <w:t xml:space="preserve"> Salazar &amp; J.B.F. Silv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ADF7B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</w:tr>
      <w:tr w:rsidR="00CE7946" w:rsidRPr="00FB6AD1" w14:paraId="5B58C3C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E937B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0BF11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Noty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yauaperyens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rb.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d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2D491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CE7946" w:rsidRPr="00FB6AD1" w14:paraId="2BC4D37B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5A8DE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02484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ncidi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raeniten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chb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f.) M.W. Chase &amp; N.H. William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9CC88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1E5D6C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F1EEA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5C3AE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ncidi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trachycaulon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4C946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CE7946" w:rsidRPr="00FB6AD1" w14:paraId="66698A9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6DACA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85F93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Ornithocephalu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uarez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B5617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CE7946" w:rsidRPr="00FB6AD1" w14:paraId="77AF500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F7AE8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F071A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aphin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herrera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ds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44D51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340084C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9F299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0B4D1D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atystel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nsobrin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9A216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1485882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F177C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8D750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atystel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edmundoi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abs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CEB02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</w:tr>
      <w:tr w:rsidR="00CE7946" w:rsidRPr="00FB6AD1" w14:paraId="726DDF8E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78174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2173B4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atystel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awessoni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60AA3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5BCD7059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264EE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AE1217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atystele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virid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F8E74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78168FF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5BF33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8DE8C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ectrophor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lcarhamat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ehn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291BA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347B216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9DB65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69300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eurothall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rachiat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6533A5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CE7946" w:rsidRPr="00FB6AD1" w14:paraId="3D875B3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BC3C6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666E7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eurothall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lemniscifol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A9DCC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2B13977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C32B2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5BD07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leurothall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phaeranth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er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590F6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</w:tr>
      <w:tr w:rsidR="00CE7946" w:rsidRPr="00FB6AD1" w14:paraId="3212F894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F649B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7605B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orroglossum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ndylosepalum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wee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C6CF7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6B7A2BF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D71D8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93D29B" w14:textId="2ECBB77E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Rodriguezi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arnea</w:t>
            </w:r>
            <w:proofErr w:type="spellEnd"/>
            <w:r w:rsidR="006B33B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dl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0337A2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73661A50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F4EAE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E4BA3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telis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igibb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lt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C7E9E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285E938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0C5A8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iperacea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F9195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Peperomi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crean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. DC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4E494A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CE7946" w:rsidRPr="00FB6AD1" w14:paraId="53CAFEC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4F187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6B107C" w14:textId="0944CAE3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Peperomi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lackii</w:t>
            </w:r>
            <w:proofErr w:type="spellEnd"/>
            <w:r w:rsidR="006B33B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unck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642AC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CE7946" w:rsidRPr="00FB6AD1" w14:paraId="0494D63C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9DA968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78D7B2" w14:textId="2F280EC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Peperomia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fluviatilis</w:t>
            </w:r>
            <w:proofErr w:type="spellEnd"/>
            <w:r w:rsidR="006B33B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unck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F7842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</w:tr>
      <w:tr w:rsidR="00CE7946" w:rsidRPr="00FB6AD1" w14:paraId="3FE76283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EB732B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Urticacea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AE1B6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ussapo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rachnoidea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kkermans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&amp; C.C. Ber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5D1B26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CE7946" w:rsidRPr="00FB6AD1" w14:paraId="38C60826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BB100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62F7F1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ussapo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innamome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uatrec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CECE1E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CE7946" w:rsidRPr="00FB6AD1" w14:paraId="4F7D3F0A" w14:textId="77777777" w:rsidTr="008B3782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337CF0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4CC293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Coussapoa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sprucei</w:t>
            </w:r>
            <w:proofErr w:type="spellEnd"/>
            <w:r w:rsidRPr="00FB6AD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ldbr</w:t>
            </w:r>
            <w:proofErr w:type="spellEnd"/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D174DF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</w:tr>
      <w:tr w:rsidR="00CE7946" w:rsidRPr="00FB6AD1" w14:paraId="00912EEE" w14:textId="77777777" w:rsidTr="008B3782">
        <w:tc>
          <w:tcPr>
            <w:tcW w:w="0" w:type="auto"/>
            <w:tcBorders>
              <w:bottom w:val="single" w:sz="4" w:space="0" w:color="7F7F7F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E84D09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E0030C" w14:textId="77777777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E1C6B7" w14:textId="6EA398D0" w:rsidR="00CE7946" w:rsidRPr="00FB6AD1" w:rsidRDefault="00CE7946" w:rsidP="001A39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6A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273F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  <w:r w:rsidR="008647D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</w:tbl>
    <w:p w14:paraId="2BA91824" w14:textId="20EC7A10" w:rsidR="008D410C" w:rsidRPr="00FB6AD1" w:rsidRDefault="008D239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D239A">
        <w:rPr>
          <w:rFonts w:ascii="Times New Roman" w:hAnsi="Times New Roman" w:cs="Times New Roman"/>
          <w:sz w:val="24"/>
          <w:szCs w:val="24"/>
          <w:lang w:val="en-CA"/>
        </w:rPr>
        <w:t>Based on consultations of the sites described in Materials and method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271B60E" w14:textId="77777777" w:rsidR="00F92A43" w:rsidRPr="00FB6AD1" w:rsidRDefault="00F92A43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F92A43" w:rsidRPr="00FB6AD1" w:rsidSect="00082F18"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36ABF" w14:textId="77777777" w:rsidR="00742A62" w:rsidRDefault="00742A62" w:rsidP="00CE7946">
      <w:pPr>
        <w:spacing w:after="0" w:line="240" w:lineRule="auto"/>
      </w:pPr>
      <w:r>
        <w:separator/>
      </w:r>
    </w:p>
  </w:endnote>
  <w:endnote w:type="continuationSeparator" w:id="0">
    <w:p w14:paraId="60EEDB11" w14:textId="77777777" w:rsidR="00742A62" w:rsidRDefault="00742A62" w:rsidP="00CE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6B0B9" w14:textId="77777777" w:rsidR="00742A62" w:rsidRDefault="00742A62" w:rsidP="00CE7946">
      <w:pPr>
        <w:spacing w:after="0" w:line="240" w:lineRule="auto"/>
      </w:pPr>
      <w:r>
        <w:separator/>
      </w:r>
    </w:p>
  </w:footnote>
  <w:footnote w:type="continuationSeparator" w:id="0">
    <w:p w14:paraId="3A5EC81E" w14:textId="77777777" w:rsidR="00742A62" w:rsidRDefault="00742A62" w:rsidP="00CE7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417B7"/>
    <w:multiLevelType w:val="hybridMultilevel"/>
    <w:tmpl w:val="D4461FD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C1C96"/>
    <w:multiLevelType w:val="hybridMultilevel"/>
    <w:tmpl w:val="A600DE8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410C"/>
    <w:rsid w:val="00034AC4"/>
    <w:rsid w:val="00061218"/>
    <w:rsid w:val="00082F18"/>
    <w:rsid w:val="000A3B3D"/>
    <w:rsid w:val="000B49F9"/>
    <w:rsid w:val="000B5B20"/>
    <w:rsid w:val="000C16E9"/>
    <w:rsid w:val="000E0D2B"/>
    <w:rsid w:val="000F4E75"/>
    <w:rsid w:val="000F7AC0"/>
    <w:rsid w:val="00101252"/>
    <w:rsid w:val="001013B6"/>
    <w:rsid w:val="00112A88"/>
    <w:rsid w:val="001161D3"/>
    <w:rsid w:val="001270DD"/>
    <w:rsid w:val="0013121D"/>
    <w:rsid w:val="00136DD0"/>
    <w:rsid w:val="0016016E"/>
    <w:rsid w:val="00180A47"/>
    <w:rsid w:val="001A39BA"/>
    <w:rsid w:val="001B4745"/>
    <w:rsid w:val="001C3959"/>
    <w:rsid w:val="001D2A3D"/>
    <w:rsid w:val="001E44FB"/>
    <w:rsid w:val="001E554B"/>
    <w:rsid w:val="001E7088"/>
    <w:rsid w:val="002046D9"/>
    <w:rsid w:val="00230EF1"/>
    <w:rsid w:val="002374B1"/>
    <w:rsid w:val="002577A1"/>
    <w:rsid w:val="00271CAF"/>
    <w:rsid w:val="00273F5C"/>
    <w:rsid w:val="00274042"/>
    <w:rsid w:val="002803CA"/>
    <w:rsid w:val="00286218"/>
    <w:rsid w:val="002B7CC3"/>
    <w:rsid w:val="002C706E"/>
    <w:rsid w:val="002F304F"/>
    <w:rsid w:val="003164F9"/>
    <w:rsid w:val="0032323C"/>
    <w:rsid w:val="003423A5"/>
    <w:rsid w:val="00355D7E"/>
    <w:rsid w:val="00383A4A"/>
    <w:rsid w:val="0039439B"/>
    <w:rsid w:val="003943DC"/>
    <w:rsid w:val="00394543"/>
    <w:rsid w:val="003B1A44"/>
    <w:rsid w:val="003B5986"/>
    <w:rsid w:val="003C2343"/>
    <w:rsid w:val="003C3199"/>
    <w:rsid w:val="003F376A"/>
    <w:rsid w:val="00460221"/>
    <w:rsid w:val="0046340E"/>
    <w:rsid w:val="004C31A5"/>
    <w:rsid w:val="004D1274"/>
    <w:rsid w:val="004E41C1"/>
    <w:rsid w:val="004E7E86"/>
    <w:rsid w:val="00500CCE"/>
    <w:rsid w:val="00514FD4"/>
    <w:rsid w:val="0053224B"/>
    <w:rsid w:val="00546DD2"/>
    <w:rsid w:val="005523E8"/>
    <w:rsid w:val="005813DF"/>
    <w:rsid w:val="0058706D"/>
    <w:rsid w:val="005D2E44"/>
    <w:rsid w:val="006015AB"/>
    <w:rsid w:val="00610243"/>
    <w:rsid w:val="0061778D"/>
    <w:rsid w:val="00624499"/>
    <w:rsid w:val="00624610"/>
    <w:rsid w:val="006671A8"/>
    <w:rsid w:val="00692FDD"/>
    <w:rsid w:val="006B33BD"/>
    <w:rsid w:val="006C2368"/>
    <w:rsid w:val="006D7969"/>
    <w:rsid w:val="006E0C84"/>
    <w:rsid w:val="00715D22"/>
    <w:rsid w:val="00715DBA"/>
    <w:rsid w:val="00717844"/>
    <w:rsid w:val="00720E5F"/>
    <w:rsid w:val="00742A62"/>
    <w:rsid w:val="007525AB"/>
    <w:rsid w:val="007617ED"/>
    <w:rsid w:val="007800E1"/>
    <w:rsid w:val="0078728E"/>
    <w:rsid w:val="00787953"/>
    <w:rsid w:val="007A744F"/>
    <w:rsid w:val="007C4AF7"/>
    <w:rsid w:val="007D5316"/>
    <w:rsid w:val="007D7F2B"/>
    <w:rsid w:val="007E0D45"/>
    <w:rsid w:val="007F05F5"/>
    <w:rsid w:val="007F55AE"/>
    <w:rsid w:val="00801F6F"/>
    <w:rsid w:val="00833F76"/>
    <w:rsid w:val="00834778"/>
    <w:rsid w:val="00841FC5"/>
    <w:rsid w:val="00845F5D"/>
    <w:rsid w:val="008647D3"/>
    <w:rsid w:val="00890DA9"/>
    <w:rsid w:val="008937DA"/>
    <w:rsid w:val="00897612"/>
    <w:rsid w:val="008977DE"/>
    <w:rsid w:val="008B3681"/>
    <w:rsid w:val="008B3782"/>
    <w:rsid w:val="008D239A"/>
    <w:rsid w:val="008D2DD7"/>
    <w:rsid w:val="008D410C"/>
    <w:rsid w:val="008E6A87"/>
    <w:rsid w:val="0091074F"/>
    <w:rsid w:val="00936C68"/>
    <w:rsid w:val="009538C6"/>
    <w:rsid w:val="00961C28"/>
    <w:rsid w:val="00962875"/>
    <w:rsid w:val="00966B4C"/>
    <w:rsid w:val="00993A30"/>
    <w:rsid w:val="009A47E7"/>
    <w:rsid w:val="009A54F7"/>
    <w:rsid w:val="009B04DB"/>
    <w:rsid w:val="009F2F25"/>
    <w:rsid w:val="009F3C34"/>
    <w:rsid w:val="009F56DF"/>
    <w:rsid w:val="00A071EB"/>
    <w:rsid w:val="00AA535F"/>
    <w:rsid w:val="00AB4E05"/>
    <w:rsid w:val="00AC68A7"/>
    <w:rsid w:val="00AF4DD6"/>
    <w:rsid w:val="00B01158"/>
    <w:rsid w:val="00B1054F"/>
    <w:rsid w:val="00B21AC5"/>
    <w:rsid w:val="00B50E30"/>
    <w:rsid w:val="00B56489"/>
    <w:rsid w:val="00B5664D"/>
    <w:rsid w:val="00B9757D"/>
    <w:rsid w:val="00BB57A7"/>
    <w:rsid w:val="00BC3641"/>
    <w:rsid w:val="00BF2BA7"/>
    <w:rsid w:val="00C1182E"/>
    <w:rsid w:val="00C861CD"/>
    <w:rsid w:val="00CA4F0C"/>
    <w:rsid w:val="00CC11BC"/>
    <w:rsid w:val="00CC57FE"/>
    <w:rsid w:val="00CE5DB9"/>
    <w:rsid w:val="00CE7946"/>
    <w:rsid w:val="00CF4038"/>
    <w:rsid w:val="00D02589"/>
    <w:rsid w:val="00D11623"/>
    <w:rsid w:val="00D11FC2"/>
    <w:rsid w:val="00D13EF2"/>
    <w:rsid w:val="00D36F47"/>
    <w:rsid w:val="00D40DF4"/>
    <w:rsid w:val="00D65451"/>
    <w:rsid w:val="00D81D13"/>
    <w:rsid w:val="00DB76F9"/>
    <w:rsid w:val="00DC21A3"/>
    <w:rsid w:val="00DE36B8"/>
    <w:rsid w:val="00DE5905"/>
    <w:rsid w:val="00DF5871"/>
    <w:rsid w:val="00E21188"/>
    <w:rsid w:val="00E35D58"/>
    <w:rsid w:val="00E36913"/>
    <w:rsid w:val="00E42ACE"/>
    <w:rsid w:val="00E51BCB"/>
    <w:rsid w:val="00E57F9C"/>
    <w:rsid w:val="00E9344F"/>
    <w:rsid w:val="00EA5B89"/>
    <w:rsid w:val="00EA71AA"/>
    <w:rsid w:val="00EC4AAB"/>
    <w:rsid w:val="00EC6792"/>
    <w:rsid w:val="00EE5299"/>
    <w:rsid w:val="00EF1C19"/>
    <w:rsid w:val="00F01049"/>
    <w:rsid w:val="00F01E71"/>
    <w:rsid w:val="00F0767D"/>
    <w:rsid w:val="00F4225D"/>
    <w:rsid w:val="00F6501E"/>
    <w:rsid w:val="00F7089A"/>
    <w:rsid w:val="00F729EE"/>
    <w:rsid w:val="00F87DED"/>
    <w:rsid w:val="00F92A43"/>
    <w:rsid w:val="00FA69DE"/>
    <w:rsid w:val="00FB6649"/>
    <w:rsid w:val="00FB6AD1"/>
    <w:rsid w:val="00FC43DD"/>
    <w:rsid w:val="00FF153E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870FEE"/>
  <w15:chartTrackingRefBased/>
  <w15:docId w15:val="{97E71B11-394B-4C38-8AC3-1FB2BCEF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10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D410C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C23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794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946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CE794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946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0</TotalTime>
  <Pages>4</Pages>
  <Words>928</Words>
  <Characters>5859</Characters>
  <Application>Microsoft Office Word</Application>
  <DocSecurity>0</DocSecurity>
  <Lines>110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e.riparia@gmail.com</dc:creator>
  <cp:keywords/>
  <dc:description/>
  <cp:lastModifiedBy>Grupo</cp:lastModifiedBy>
  <cp:revision>176</cp:revision>
  <dcterms:created xsi:type="dcterms:W3CDTF">2023-05-19T18:01:00Z</dcterms:created>
  <dcterms:modified xsi:type="dcterms:W3CDTF">2025-09-1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28f05-42f1-4f83-a989-61d2b5408487</vt:lpwstr>
  </property>
</Properties>
</file>